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66D0D2" w14:textId="77777777" w:rsidR="0080370F" w:rsidRPr="00BD5C1D" w:rsidRDefault="0080370F" w:rsidP="0080370F">
      <w:pPr>
        <w:spacing w:line="480" w:lineRule="auto"/>
        <w:rPr>
          <w:rFonts w:ascii="Times New Roman" w:hAnsi="Times New Roman" w:cs="Times New Roman"/>
          <w:color w:val="000000" w:themeColor="text1"/>
        </w:rPr>
      </w:pPr>
      <w:r w:rsidRPr="00BD5C1D">
        <w:rPr>
          <w:rFonts w:ascii="Times New Roman" w:hAnsi="Times New Roman" w:cs="Times New Roman"/>
          <w:b/>
          <w:bCs/>
          <w:color w:val="000000" w:themeColor="text1"/>
        </w:rPr>
        <w:t xml:space="preserve">Additional file </w:t>
      </w:r>
      <w:r>
        <w:rPr>
          <w:rFonts w:ascii="Times New Roman" w:hAnsi="Times New Roman" w:cs="Times New Roman"/>
          <w:b/>
          <w:bCs/>
          <w:color w:val="000000" w:themeColor="text1"/>
        </w:rPr>
        <w:t>5</w:t>
      </w:r>
      <w:r w:rsidRPr="00BD5C1D">
        <w:rPr>
          <w:rFonts w:ascii="Times New Roman" w:hAnsi="Times New Roman" w:cs="Times New Roman"/>
          <w:color w:val="000000" w:themeColor="text1"/>
        </w:rPr>
        <w:t xml:space="preserve"> Common Factors and Key Differences Across Health Equity Frameworks</w:t>
      </w:r>
    </w:p>
    <w:tbl>
      <w:tblPr>
        <w:tblStyle w:val="TableGrid"/>
        <w:tblW w:w="11340" w:type="dxa"/>
        <w:tblInd w:w="-1139" w:type="dxa"/>
        <w:tblLook w:val="04A0" w:firstRow="1" w:lastRow="0" w:firstColumn="1" w:lastColumn="0" w:noHBand="0" w:noVBand="1"/>
      </w:tblPr>
      <w:tblGrid>
        <w:gridCol w:w="1522"/>
        <w:gridCol w:w="2643"/>
        <w:gridCol w:w="4109"/>
        <w:gridCol w:w="3066"/>
      </w:tblGrid>
      <w:tr w:rsidR="0080370F" w:rsidRPr="00BD5C1D" w14:paraId="52CF8EE9" w14:textId="77777777" w:rsidTr="009477F1">
        <w:tc>
          <w:tcPr>
            <w:tcW w:w="1527" w:type="dxa"/>
          </w:tcPr>
          <w:p w14:paraId="5065C428" w14:textId="77777777" w:rsidR="0080370F" w:rsidRPr="00BD5C1D" w:rsidRDefault="0080370F" w:rsidP="009477F1">
            <w:pPr>
              <w:spacing w:line="480" w:lineRule="auto"/>
              <w:rPr>
                <w:rFonts w:ascii="Times New Roman" w:hAnsi="Times New Roman" w:cs="Times New Roman"/>
                <w:b/>
                <w:bCs/>
                <w:color w:val="000000" w:themeColor="text1"/>
              </w:rPr>
            </w:pPr>
            <w:r w:rsidRPr="00BD5C1D">
              <w:rPr>
                <w:rFonts w:ascii="Times New Roman" w:hAnsi="Times New Roman" w:cs="Times New Roman"/>
                <w:b/>
                <w:bCs/>
                <w:color w:val="000000" w:themeColor="text1"/>
              </w:rPr>
              <w:t>Category</w:t>
            </w:r>
          </w:p>
        </w:tc>
        <w:tc>
          <w:tcPr>
            <w:tcW w:w="2528" w:type="dxa"/>
          </w:tcPr>
          <w:p w14:paraId="6B231163" w14:textId="77777777" w:rsidR="0080370F" w:rsidRPr="00BD5C1D" w:rsidRDefault="0080370F" w:rsidP="009477F1">
            <w:pPr>
              <w:spacing w:line="480" w:lineRule="auto"/>
              <w:rPr>
                <w:rFonts w:ascii="Times New Roman" w:hAnsi="Times New Roman" w:cs="Times New Roman"/>
                <w:b/>
                <w:bCs/>
                <w:color w:val="000000" w:themeColor="text1"/>
              </w:rPr>
            </w:pPr>
            <w:r w:rsidRPr="00BD5C1D">
              <w:rPr>
                <w:rFonts w:ascii="Times New Roman" w:hAnsi="Times New Roman" w:cs="Times New Roman"/>
                <w:b/>
                <w:bCs/>
                <w:color w:val="000000" w:themeColor="text1"/>
              </w:rPr>
              <w:t>Factor</w:t>
            </w:r>
          </w:p>
        </w:tc>
        <w:tc>
          <w:tcPr>
            <w:tcW w:w="4193" w:type="dxa"/>
          </w:tcPr>
          <w:p w14:paraId="3B5F0185" w14:textId="77777777" w:rsidR="0080370F" w:rsidRPr="00BD5C1D" w:rsidRDefault="0080370F" w:rsidP="009477F1">
            <w:pPr>
              <w:spacing w:line="480" w:lineRule="auto"/>
              <w:rPr>
                <w:rFonts w:ascii="Times New Roman" w:hAnsi="Times New Roman" w:cs="Times New Roman"/>
                <w:b/>
                <w:bCs/>
                <w:color w:val="000000" w:themeColor="text1"/>
              </w:rPr>
            </w:pPr>
            <w:r w:rsidRPr="00BD5C1D">
              <w:rPr>
                <w:rFonts w:ascii="Times New Roman" w:hAnsi="Times New Roman" w:cs="Times New Roman"/>
                <w:b/>
                <w:bCs/>
                <w:color w:val="000000" w:themeColor="text1"/>
              </w:rPr>
              <w:t>Description and the Impact of Factors on Health Equity</w:t>
            </w:r>
          </w:p>
        </w:tc>
        <w:tc>
          <w:tcPr>
            <w:tcW w:w="3092" w:type="dxa"/>
          </w:tcPr>
          <w:p w14:paraId="46CA1D37" w14:textId="77777777" w:rsidR="0080370F" w:rsidRPr="00BD5C1D" w:rsidRDefault="0080370F" w:rsidP="009477F1">
            <w:pPr>
              <w:spacing w:line="480" w:lineRule="auto"/>
              <w:rPr>
                <w:rFonts w:ascii="Times New Roman" w:hAnsi="Times New Roman" w:cs="Times New Roman"/>
                <w:b/>
                <w:bCs/>
                <w:color w:val="000000" w:themeColor="text1"/>
              </w:rPr>
            </w:pPr>
            <w:r w:rsidRPr="00BD5C1D">
              <w:rPr>
                <w:rFonts w:ascii="Times New Roman" w:hAnsi="Times New Roman" w:cs="Times New Roman"/>
                <w:b/>
                <w:bCs/>
                <w:color w:val="000000" w:themeColor="text1"/>
              </w:rPr>
              <w:t>Frameworks/Models with the factor</w:t>
            </w:r>
          </w:p>
        </w:tc>
      </w:tr>
      <w:tr w:rsidR="0080370F" w:rsidRPr="00BD5C1D" w14:paraId="781D57FB" w14:textId="77777777" w:rsidTr="009477F1">
        <w:tc>
          <w:tcPr>
            <w:tcW w:w="1527" w:type="dxa"/>
          </w:tcPr>
          <w:p w14:paraId="7FAA68DE" w14:textId="77777777" w:rsidR="0080370F" w:rsidRPr="00BD5C1D" w:rsidRDefault="0080370F" w:rsidP="009477F1">
            <w:pPr>
              <w:spacing w:line="480" w:lineRule="auto"/>
              <w:rPr>
                <w:rFonts w:ascii="Times New Roman" w:hAnsi="Times New Roman" w:cs="Times New Roman"/>
                <w:b/>
                <w:bCs/>
                <w:color w:val="000000" w:themeColor="text1"/>
              </w:rPr>
            </w:pPr>
            <w:r w:rsidRPr="00BD5C1D">
              <w:rPr>
                <w:rFonts w:ascii="Times New Roman" w:hAnsi="Times New Roman" w:cs="Times New Roman"/>
                <w:b/>
                <w:bCs/>
                <w:color w:val="000000" w:themeColor="text1"/>
              </w:rPr>
              <w:t>Common Factors</w:t>
            </w:r>
          </w:p>
        </w:tc>
        <w:tc>
          <w:tcPr>
            <w:tcW w:w="2528" w:type="dxa"/>
          </w:tcPr>
          <w:p w14:paraId="4785FFE3"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Social Determinants of Health (SDoH)</w:t>
            </w:r>
          </w:p>
          <w:p w14:paraId="7AB68F63" w14:textId="77777777" w:rsidR="0080370F" w:rsidRPr="00BD5C1D" w:rsidRDefault="0080370F" w:rsidP="009477F1">
            <w:pPr>
              <w:spacing w:line="480" w:lineRule="auto"/>
              <w:rPr>
                <w:rFonts w:ascii="Times New Roman" w:hAnsi="Times New Roman" w:cs="Times New Roman"/>
                <w:color w:val="000000" w:themeColor="text1"/>
              </w:rPr>
            </w:pPr>
          </w:p>
        </w:tc>
        <w:tc>
          <w:tcPr>
            <w:tcW w:w="4193" w:type="dxa"/>
          </w:tcPr>
          <w:p w14:paraId="48A7C6B2"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Emphasize that broad social, economic, cultural, and political factors fundamentally shape health opportunities and outcomes. Addressing SDoH can reduce structural disparities and improve equitable health outcomes.</w:t>
            </w:r>
          </w:p>
        </w:tc>
        <w:tc>
          <w:tcPr>
            <w:tcW w:w="3092" w:type="dxa"/>
          </w:tcPr>
          <w:p w14:paraId="677E6CB5"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ll frameworks</w:t>
            </w:r>
          </w:p>
        </w:tc>
      </w:tr>
      <w:tr w:rsidR="0080370F" w:rsidRPr="00BD5C1D" w14:paraId="228B352A" w14:textId="77777777" w:rsidTr="009477F1">
        <w:tc>
          <w:tcPr>
            <w:tcW w:w="1527" w:type="dxa"/>
          </w:tcPr>
          <w:p w14:paraId="18C53E88" w14:textId="77777777" w:rsidR="0080370F" w:rsidRPr="00BD5C1D" w:rsidRDefault="0080370F" w:rsidP="009477F1">
            <w:pPr>
              <w:spacing w:line="480" w:lineRule="auto"/>
              <w:rPr>
                <w:rFonts w:ascii="Times New Roman" w:hAnsi="Times New Roman" w:cs="Times New Roman"/>
                <w:color w:val="000000" w:themeColor="text1"/>
              </w:rPr>
            </w:pPr>
          </w:p>
        </w:tc>
        <w:tc>
          <w:tcPr>
            <w:tcW w:w="2528" w:type="dxa"/>
          </w:tcPr>
          <w:p w14:paraId="61FCB51B"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Cultural and Linguistic Appropriateness/Cultural Competence</w:t>
            </w:r>
          </w:p>
          <w:p w14:paraId="36BCB483" w14:textId="77777777" w:rsidR="0080370F" w:rsidRPr="00BD5C1D" w:rsidRDefault="0080370F" w:rsidP="009477F1">
            <w:pPr>
              <w:spacing w:line="480" w:lineRule="auto"/>
              <w:rPr>
                <w:rFonts w:ascii="Times New Roman" w:hAnsi="Times New Roman" w:cs="Times New Roman"/>
                <w:color w:val="000000" w:themeColor="text1"/>
              </w:rPr>
            </w:pPr>
          </w:p>
        </w:tc>
        <w:tc>
          <w:tcPr>
            <w:tcW w:w="4193" w:type="dxa"/>
          </w:tcPr>
          <w:p w14:paraId="0065C80E"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Stresses matching healthcare services with patients’ cultural, linguistic, and social contexts to build trust and engagement.</w:t>
            </w:r>
          </w:p>
        </w:tc>
        <w:tc>
          <w:tcPr>
            <w:tcW w:w="3092" w:type="dxa"/>
          </w:tcPr>
          <w:p w14:paraId="5BB878FB"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Conceptual Framework for Action on the Social Determinants of Health </w:t>
            </w:r>
          </w:p>
          <w:p w14:paraId="4F06225B"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Framework for Digital Health Equity </w:t>
            </w:r>
          </w:p>
          <w:p w14:paraId="3960D7DF"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HEIF </w:t>
            </w:r>
          </w:p>
          <w:p w14:paraId="5346658B"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HEMF</w:t>
            </w:r>
          </w:p>
          <w:p w14:paraId="4EB2760A"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PROGRESS-PLUS </w:t>
            </w:r>
          </w:p>
          <w:p w14:paraId="2F6730BB"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rocess Model of Healthcare Access, Quality and Equity</w:t>
            </w:r>
          </w:p>
          <w:p w14:paraId="24C53A45"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F</w:t>
            </w:r>
          </w:p>
          <w:p w14:paraId="3D5935B8"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quIR</w:t>
            </w:r>
          </w:p>
          <w:p w14:paraId="226EA6B7"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eHEF</w:t>
            </w:r>
          </w:p>
          <w:p w14:paraId="09FE9047"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 Model for Advancing Digital Health Access to Foster Health Equity</w:t>
            </w:r>
          </w:p>
          <w:p w14:paraId="05F1A673" w14:textId="77777777" w:rsidR="0080370F" w:rsidRPr="00BD5C1D" w:rsidRDefault="0080370F" w:rsidP="0080370F">
            <w:pPr>
              <w:pStyle w:val="ListParagraph"/>
              <w:numPr>
                <w:ilvl w:val="0"/>
                <w:numId w:val="1"/>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Suggested Pathways of Access, Use and Benefit from Digital Health Services</w:t>
            </w:r>
          </w:p>
        </w:tc>
      </w:tr>
      <w:tr w:rsidR="0080370F" w:rsidRPr="00BD5C1D" w14:paraId="20CF6F4E" w14:textId="77777777" w:rsidTr="009477F1">
        <w:tc>
          <w:tcPr>
            <w:tcW w:w="1527" w:type="dxa"/>
          </w:tcPr>
          <w:p w14:paraId="51834640" w14:textId="77777777" w:rsidR="0080370F" w:rsidRPr="00BD5C1D" w:rsidRDefault="0080370F" w:rsidP="009477F1">
            <w:pPr>
              <w:spacing w:line="480" w:lineRule="auto"/>
              <w:rPr>
                <w:rFonts w:ascii="Times New Roman" w:hAnsi="Times New Roman" w:cs="Times New Roman"/>
                <w:color w:val="000000" w:themeColor="text1"/>
              </w:rPr>
            </w:pPr>
          </w:p>
        </w:tc>
        <w:tc>
          <w:tcPr>
            <w:tcW w:w="2528" w:type="dxa"/>
          </w:tcPr>
          <w:p w14:paraId="342AF5B8"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ccess Dimensions</w:t>
            </w:r>
          </w:p>
        </w:tc>
        <w:tc>
          <w:tcPr>
            <w:tcW w:w="4193" w:type="dxa"/>
          </w:tcPr>
          <w:p w14:paraId="6F215FF8"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Includes availability, affordability, acceptability, approachability, and appropriateness of services.</w:t>
            </w:r>
          </w:p>
        </w:tc>
        <w:tc>
          <w:tcPr>
            <w:tcW w:w="3092" w:type="dxa"/>
          </w:tcPr>
          <w:p w14:paraId="6E6B9BE9" w14:textId="77777777" w:rsidR="0080370F" w:rsidRPr="00BD5C1D" w:rsidRDefault="0080370F" w:rsidP="0080370F">
            <w:pPr>
              <w:pStyle w:val="ListParagraph"/>
              <w:numPr>
                <w:ilvl w:val="0"/>
                <w:numId w:val="8"/>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Aday and Andersen Model </w:t>
            </w:r>
          </w:p>
          <w:p w14:paraId="31492C5C" w14:textId="77777777" w:rsidR="0080370F" w:rsidRPr="00BD5C1D" w:rsidRDefault="0080370F" w:rsidP="0080370F">
            <w:pPr>
              <w:pStyle w:val="ListParagraph"/>
              <w:numPr>
                <w:ilvl w:val="0"/>
                <w:numId w:val="8"/>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A Model for Advancing Digital Health Access to Foster Health Equity </w:t>
            </w:r>
          </w:p>
          <w:p w14:paraId="5F37A2DB" w14:textId="77777777" w:rsidR="0080370F" w:rsidRPr="00BD5C1D" w:rsidRDefault="0080370F" w:rsidP="0080370F">
            <w:pPr>
              <w:pStyle w:val="ListParagraph"/>
              <w:numPr>
                <w:ilvl w:val="0"/>
                <w:numId w:val="8"/>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Conceptual Framework for Action on the Social Determinants of Health </w:t>
            </w:r>
          </w:p>
          <w:p w14:paraId="746F98CD" w14:textId="77777777" w:rsidR="0080370F" w:rsidRPr="00BD5C1D" w:rsidRDefault="0080370F" w:rsidP="0080370F">
            <w:pPr>
              <w:pStyle w:val="ListParagraph"/>
              <w:numPr>
                <w:ilvl w:val="0"/>
                <w:numId w:val="8"/>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Conceptual Framework of Access to Health Care</w:t>
            </w:r>
          </w:p>
          <w:p w14:paraId="7845EA3A" w14:textId="77777777" w:rsidR="0080370F" w:rsidRPr="00BD5C1D" w:rsidRDefault="0080370F" w:rsidP="0080370F">
            <w:pPr>
              <w:pStyle w:val="ListParagraph"/>
              <w:numPr>
                <w:ilvl w:val="0"/>
                <w:numId w:val="8"/>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F</w:t>
            </w:r>
          </w:p>
          <w:p w14:paraId="2D37B9B8" w14:textId="77777777" w:rsidR="0080370F" w:rsidRPr="00BD5C1D" w:rsidRDefault="0080370F" w:rsidP="0080370F">
            <w:pPr>
              <w:pStyle w:val="ListParagraph"/>
              <w:numPr>
                <w:ilvl w:val="0"/>
                <w:numId w:val="8"/>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lastRenderedPageBreak/>
              <w:t>Process Model of Healthcare Access, Quality and Equity</w:t>
            </w:r>
          </w:p>
          <w:p w14:paraId="4DDC8B0E" w14:textId="77777777" w:rsidR="0080370F" w:rsidRPr="00BD5C1D" w:rsidRDefault="0080370F" w:rsidP="0080370F">
            <w:pPr>
              <w:pStyle w:val="ListParagraph"/>
              <w:numPr>
                <w:ilvl w:val="0"/>
                <w:numId w:val="8"/>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Suggested Pathways of Access, Use and Benefit from Digital Health Services</w:t>
            </w:r>
          </w:p>
        </w:tc>
      </w:tr>
      <w:tr w:rsidR="0080370F" w:rsidRPr="00BD5C1D" w14:paraId="6E8FD0D3" w14:textId="77777777" w:rsidTr="009477F1">
        <w:tc>
          <w:tcPr>
            <w:tcW w:w="1527" w:type="dxa"/>
          </w:tcPr>
          <w:p w14:paraId="50EDC74C" w14:textId="77777777" w:rsidR="0080370F" w:rsidRPr="00BD5C1D" w:rsidRDefault="0080370F" w:rsidP="009477F1">
            <w:pPr>
              <w:spacing w:line="480" w:lineRule="auto"/>
              <w:rPr>
                <w:rFonts w:ascii="Times New Roman" w:hAnsi="Times New Roman" w:cs="Times New Roman"/>
                <w:color w:val="000000" w:themeColor="text1"/>
              </w:rPr>
            </w:pPr>
          </w:p>
        </w:tc>
        <w:tc>
          <w:tcPr>
            <w:tcW w:w="2528" w:type="dxa"/>
          </w:tcPr>
          <w:p w14:paraId="4D037EC8"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DoH (in Digital/ehealth Contexts)</w:t>
            </w:r>
          </w:p>
        </w:tc>
        <w:tc>
          <w:tcPr>
            <w:tcW w:w="4193" w:type="dxa"/>
          </w:tcPr>
          <w:p w14:paraId="1A23A623"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isparities in access to healthcare arise due to unequal access to digital technologies, such as devices, reliable internet connections, and the skills needed to use them effectively. Core factor leading to disparities in access to healthcare.</w:t>
            </w:r>
          </w:p>
        </w:tc>
        <w:tc>
          <w:tcPr>
            <w:tcW w:w="3092" w:type="dxa"/>
          </w:tcPr>
          <w:p w14:paraId="64A93A45" w14:textId="77777777" w:rsidR="0080370F" w:rsidRPr="00BD5C1D" w:rsidRDefault="0080370F" w:rsidP="0080370F">
            <w:pPr>
              <w:pStyle w:val="ListParagraph"/>
              <w:numPr>
                <w:ilvl w:val="0"/>
                <w:numId w:val="2"/>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F</w:t>
            </w:r>
          </w:p>
          <w:p w14:paraId="4B2D53B0" w14:textId="77777777" w:rsidR="0080370F" w:rsidRPr="00BD5C1D" w:rsidRDefault="0080370F" w:rsidP="0080370F">
            <w:pPr>
              <w:pStyle w:val="ListParagraph"/>
              <w:numPr>
                <w:ilvl w:val="0"/>
                <w:numId w:val="2"/>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eHEF</w:t>
            </w:r>
          </w:p>
          <w:p w14:paraId="24F072FC" w14:textId="77777777" w:rsidR="0080370F" w:rsidRPr="00BD5C1D" w:rsidRDefault="0080370F" w:rsidP="0080370F">
            <w:pPr>
              <w:pStyle w:val="ListParagraph"/>
              <w:numPr>
                <w:ilvl w:val="0"/>
                <w:numId w:val="2"/>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Framework for Digital Health Equity</w:t>
            </w:r>
          </w:p>
          <w:p w14:paraId="3778048A" w14:textId="77777777" w:rsidR="0080370F" w:rsidRPr="00BD5C1D" w:rsidRDefault="0080370F" w:rsidP="0080370F">
            <w:pPr>
              <w:pStyle w:val="ListParagraph"/>
              <w:numPr>
                <w:ilvl w:val="0"/>
                <w:numId w:val="2"/>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quIR</w:t>
            </w:r>
          </w:p>
          <w:p w14:paraId="1252F78E" w14:textId="77777777" w:rsidR="0080370F" w:rsidRPr="00BD5C1D" w:rsidRDefault="0080370F" w:rsidP="0080370F">
            <w:pPr>
              <w:pStyle w:val="ListParagraph"/>
              <w:numPr>
                <w:ilvl w:val="0"/>
                <w:numId w:val="2"/>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 Model for Advancing Digital Health Access to Foster Health Equity</w:t>
            </w:r>
          </w:p>
          <w:p w14:paraId="13EFB8C3" w14:textId="77777777" w:rsidR="0080370F" w:rsidRPr="00BD5C1D" w:rsidRDefault="0080370F" w:rsidP="0080370F">
            <w:pPr>
              <w:pStyle w:val="ListParagraph"/>
              <w:numPr>
                <w:ilvl w:val="0"/>
                <w:numId w:val="2"/>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Suggested Pathways of Access, Use and Benefit from Digital Health Services</w:t>
            </w:r>
          </w:p>
        </w:tc>
      </w:tr>
      <w:tr w:rsidR="0080370F" w:rsidRPr="00BD5C1D" w14:paraId="2846BE98" w14:textId="77777777" w:rsidTr="009477F1">
        <w:tc>
          <w:tcPr>
            <w:tcW w:w="1527" w:type="dxa"/>
          </w:tcPr>
          <w:p w14:paraId="1E4B3381" w14:textId="77777777" w:rsidR="0080370F" w:rsidRPr="00BD5C1D" w:rsidRDefault="0080370F" w:rsidP="009477F1">
            <w:pPr>
              <w:spacing w:line="480" w:lineRule="auto"/>
              <w:rPr>
                <w:rFonts w:ascii="Times New Roman" w:hAnsi="Times New Roman" w:cs="Times New Roman"/>
                <w:color w:val="000000" w:themeColor="text1"/>
              </w:rPr>
            </w:pPr>
          </w:p>
        </w:tc>
        <w:tc>
          <w:tcPr>
            <w:tcW w:w="2528" w:type="dxa"/>
          </w:tcPr>
          <w:p w14:paraId="4603914A"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olicy and Governance Interventions</w:t>
            </w:r>
          </w:p>
          <w:p w14:paraId="11E98AEB" w14:textId="77777777" w:rsidR="0080370F" w:rsidRPr="00BD5C1D" w:rsidRDefault="0080370F" w:rsidP="009477F1">
            <w:pPr>
              <w:spacing w:line="480" w:lineRule="auto"/>
              <w:rPr>
                <w:rFonts w:ascii="Times New Roman" w:hAnsi="Times New Roman" w:cs="Times New Roman"/>
                <w:color w:val="000000" w:themeColor="text1"/>
              </w:rPr>
            </w:pPr>
          </w:p>
        </w:tc>
        <w:tc>
          <w:tcPr>
            <w:tcW w:w="4193" w:type="dxa"/>
          </w:tcPr>
          <w:p w14:paraId="47831457"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Identifies the influence of policies, regulations, and resource allocation at systemic levels on health equity and telehealth access.</w:t>
            </w:r>
          </w:p>
        </w:tc>
        <w:tc>
          <w:tcPr>
            <w:tcW w:w="3092" w:type="dxa"/>
          </w:tcPr>
          <w:p w14:paraId="0AB02593" w14:textId="77777777" w:rsidR="0080370F" w:rsidRPr="00BD5C1D" w:rsidRDefault="0080370F" w:rsidP="0080370F">
            <w:pPr>
              <w:pStyle w:val="ListParagraph"/>
              <w:numPr>
                <w:ilvl w:val="0"/>
                <w:numId w:val="3"/>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day and Andersen Model</w:t>
            </w:r>
          </w:p>
          <w:p w14:paraId="229E3552" w14:textId="77777777" w:rsidR="0080370F" w:rsidRPr="00BD5C1D" w:rsidRDefault="0080370F" w:rsidP="0080370F">
            <w:pPr>
              <w:pStyle w:val="ListParagraph"/>
              <w:numPr>
                <w:ilvl w:val="0"/>
                <w:numId w:val="3"/>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Conceptual Framework for Action on the Social </w:t>
            </w:r>
            <w:r w:rsidRPr="00BD5C1D">
              <w:rPr>
                <w:rFonts w:ascii="Times New Roman" w:hAnsi="Times New Roman" w:cs="Times New Roman"/>
                <w:color w:val="000000" w:themeColor="text1"/>
              </w:rPr>
              <w:lastRenderedPageBreak/>
              <w:t>Determinants of Health</w:t>
            </w:r>
          </w:p>
          <w:p w14:paraId="2A70581E" w14:textId="77777777" w:rsidR="0080370F" w:rsidRPr="00BD5C1D" w:rsidRDefault="0080370F" w:rsidP="0080370F">
            <w:pPr>
              <w:pStyle w:val="ListParagraph"/>
              <w:numPr>
                <w:ilvl w:val="0"/>
                <w:numId w:val="3"/>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F</w:t>
            </w:r>
          </w:p>
          <w:p w14:paraId="32F13BC2" w14:textId="77777777" w:rsidR="0080370F" w:rsidRPr="00BD5C1D" w:rsidRDefault="0080370F" w:rsidP="0080370F">
            <w:pPr>
              <w:pStyle w:val="ListParagraph"/>
              <w:numPr>
                <w:ilvl w:val="0"/>
                <w:numId w:val="3"/>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eHEF</w:t>
            </w:r>
          </w:p>
          <w:p w14:paraId="6B8E588A" w14:textId="77777777" w:rsidR="0080370F" w:rsidRPr="00BD5C1D" w:rsidRDefault="0080370F" w:rsidP="0080370F">
            <w:pPr>
              <w:pStyle w:val="ListParagraph"/>
              <w:numPr>
                <w:ilvl w:val="0"/>
                <w:numId w:val="3"/>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HEMF</w:t>
            </w:r>
          </w:p>
          <w:p w14:paraId="4EE7A8E2" w14:textId="77777777" w:rsidR="0080370F" w:rsidRPr="00BD5C1D" w:rsidRDefault="0080370F" w:rsidP="0080370F">
            <w:pPr>
              <w:pStyle w:val="ListParagraph"/>
              <w:numPr>
                <w:ilvl w:val="0"/>
                <w:numId w:val="3"/>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rocess Model of Healthcare Access, Quality and Equity</w:t>
            </w:r>
          </w:p>
        </w:tc>
      </w:tr>
      <w:tr w:rsidR="0080370F" w:rsidRPr="00BD5C1D" w14:paraId="06558594" w14:textId="77777777" w:rsidTr="009477F1">
        <w:tc>
          <w:tcPr>
            <w:tcW w:w="1527" w:type="dxa"/>
          </w:tcPr>
          <w:p w14:paraId="3D0A948D" w14:textId="77777777" w:rsidR="0080370F" w:rsidRPr="00BD5C1D" w:rsidRDefault="0080370F" w:rsidP="009477F1">
            <w:pPr>
              <w:spacing w:line="480" w:lineRule="auto"/>
              <w:rPr>
                <w:rFonts w:ascii="Times New Roman" w:hAnsi="Times New Roman" w:cs="Times New Roman"/>
                <w:color w:val="000000" w:themeColor="text1"/>
              </w:rPr>
            </w:pPr>
          </w:p>
        </w:tc>
        <w:tc>
          <w:tcPr>
            <w:tcW w:w="2528" w:type="dxa"/>
          </w:tcPr>
          <w:p w14:paraId="59F1BC10"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Iterative Feedback and Continuous Evaluation</w:t>
            </w:r>
          </w:p>
        </w:tc>
        <w:tc>
          <w:tcPr>
            <w:tcW w:w="4193" w:type="dxa"/>
          </w:tcPr>
          <w:p w14:paraId="29C89FA9"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Emphasizes ongoing monitoring, feedback loops, and adaptive approaches to continually address and improve health equity outcomes.</w:t>
            </w:r>
          </w:p>
        </w:tc>
        <w:tc>
          <w:tcPr>
            <w:tcW w:w="3092" w:type="dxa"/>
          </w:tcPr>
          <w:p w14:paraId="10A1D4D0" w14:textId="77777777" w:rsidR="0080370F" w:rsidRPr="00BD5C1D" w:rsidRDefault="0080370F" w:rsidP="0080370F">
            <w:pPr>
              <w:pStyle w:val="ListParagraph"/>
              <w:numPr>
                <w:ilvl w:val="0"/>
                <w:numId w:val="4"/>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Aday and Andersen Model </w:t>
            </w:r>
          </w:p>
          <w:p w14:paraId="2B6DEECE" w14:textId="77777777" w:rsidR="0080370F" w:rsidRPr="00BD5C1D" w:rsidRDefault="0080370F" w:rsidP="0080370F">
            <w:pPr>
              <w:pStyle w:val="ListParagraph"/>
              <w:numPr>
                <w:ilvl w:val="0"/>
                <w:numId w:val="4"/>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rocess Model of Healthcare Access, Quality and Equity</w:t>
            </w:r>
          </w:p>
          <w:p w14:paraId="336F1400" w14:textId="77777777" w:rsidR="0080370F" w:rsidRPr="00BD5C1D" w:rsidRDefault="0080370F" w:rsidP="0080370F">
            <w:pPr>
              <w:pStyle w:val="ListParagraph"/>
              <w:numPr>
                <w:ilvl w:val="0"/>
                <w:numId w:val="4"/>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eHEF</w:t>
            </w:r>
          </w:p>
          <w:p w14:paraId="475F228F" w14:textId="77777777" w:rsidR="0080370F" w:rsidRPr="00BD5C1D" w:rsidRDefault="0080370F" w:rsidP="0080370F">
            <w:pPr>
              <w:pStyle w:val="ListParagraph"/>
              <w:numPr>
                <w:ilvl w:val="0"/>
                <w:numId w:val="4"/>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 Model for Advancing Digital Health Access to Foster Health Equity</w:t>
            </w:r>
          </w:p>
          <w:p w14:paraId="27BDAAA2" w14:textId="77777777" w:rsidR="0080370F" w:rsidRPr="00BD5C1D" w:rsidRDefault="0080370F" w:rsidP="0080370F">
            <w:pPr>
              <w:pStyle w:val="ListParagraph"/>
              <w:numPr>
                <w:ilvl w:val="0"/>
                <w:numId w:val="4"/>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F</w:t>
            </w:r>
          </w:p>
          <w:p w14:paraId="3247C4CC" w14:textId="77777777" w:rsidR="0080370F" w:rsidRPr="00BD5C1D" w:rsidRDefault="0080370F" w:rsidP="0080370F">
            <w:pPr>
              <w:pStyle w:val="ListParagraph"/>
              <w:numPr>
                <w:ilvl w:val="0"/>
                <w:numId w:val="4"/>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quIR</w:t>
            </w:r>
          </w:p>
        </w:tc>
      </w:tr>
      <w:tr w:rsidR="0080370F" w:rsidRPr="00BD5C1D" w14:paraId="5CDBE09B" w14:textId="77777777" w:rsidTr="009477F1">
        <w:tc>
          <w:tcPr>
            <w:tcW w:w="1527" w:type="dxa"/>
          </w:tcPr>
          <w:p w14:paraId="19F22C79" w14:textId="77777777" w:rsidR="0080370F" w:rsidRPr="00BD5C1D" w:rsidRDefault="0080370F" w:rsidP="009477F1">
            <w:pPr>
              <w:spacing w:line="480" w:lineRule="auto"/>
              <w:rPr>
                <w:rFonts w:ascii="Times New Roman" w:hAnsi="Times New Roman" w:cs="Times New Roman"/>
                <w:b/>
                <w:bCs/>
                <w:color w:val="000000" w:themeColor="text1"/>
              </w:rPr>
            </w:pPr>
            <w:r w:rsidRPr="00BD5C1D">
              <w:rPr>
                <w:rFonts w:ascii="Times New Roman" w:hAnsi="Times New Roman" w:cs="Times New Roman"/>
                <w:b/>
                <w:bCs/>
                <w:color w:val="000000" w:themeColor="text1"/>
              </w:rPr>
              <w:t>Differences</w:t>
            </w:r>
          </w:p>
        </w:tc>
        <w:tc>
          <w:tcPr>
            <w:tcW w:w="2528" w:type="dxa"/>
          </w:tcPr>
          <w:p w14:paraId="7AA0F026"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lgorithmic Bias &amp; Advanced Digital Determinants</w:t>
            </w:r>
          </w:p>
        </w:tc>
        <w:tc>
          <w:tcPr>
            <w:tcW w:w="4193" w:type="dxa"/>
          </w:tcPr>
          <w:p w14:paraId="0B29EBFA" w14:textId="77777777" w:rsidR="0080370F" w:rsidRPr="00BD5C1D" w:rsidRDefault="0080370F" w:rsidP="009477F1">
            <w:pPr>
              <w:spacing w:line="480" w:lineRule="auto"/>
              <w:rPr>
                <w:rFonts w:ascii="Times New Roman" w:hAnsi="Times New Roman" w:cs="Times New Roman"/>
                <w:color w:val="000000" w:themeColor="text1"/>
                <w:lang w:val="en-US"/>
              </w:rPr>
            </w:pPr>
            <w:r w:rsidRPr="00BD5C1D">
              <w:rPr>
                <w:rFonts w:ascii="Times New Roman" w:hAnsi="Times New Roman" w:cs="Times New Roman"/>
                <w:color w:val="000000" w:themeColor="text1"/>
              </w:rPr>
              <w:t>Highlights specific concerns about algorithmic fairness and data biases in digital tools</w:t>
            </w:r>
            <w:r w:rsidRPr="00BD5C1D">
              <w:rPr>
                <w:rFonts w:ascii="Times New Roman" w:hAnsi="Times New Roman" w:cs="Times New Roman"/>
                <w:color w:val="000000" w:themeColor="text1"/>
                <w:lang w:val="en-US"/>
              </w:rPr>
              <w:t>.</w:t>
            </w:r>
            <w:r w:rsidRPr="00BD5C1D">
              <w:rPr>
                <w:rFonts w:ascii="Times New Roman" w:hAnsi="Times New Roman" w:cs="Times New Roman"/>
                <w:color w:val="000000" w:themeColor="text1"/>
              </w:rPr>
              <w:t xml:space="preserve"> </w:t>
            </w:r>
            <w:r w:rsidRPr="00BD5C1D">
              <w:rPr>
                <w:rFonts w:ascii="Times New Roman" w:hAnsi="Times New Roman" w:cs="Times New Roman"/>
                <w:color w:val="000000" w:themeColor="text1"/>
                <w:lang w:val="en-US"/>
              </w:rPr>
              <w:t>Addressing these factors could lead to more equitable data-driven interventions.</w:t>
            </w:r>
          </w:p>
        </w:tc>
        <w:tc>
          <w:tcPr>
            <w:tcW w:w="3092" w:type="dxa"/>
          </w:tcPr>
          <w:p w14:paraId="624E8732"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Framework for Digital Health Equity</w:t>
            </w:r>
          </w:p>
          <w:p w14:paraId="79A57DE6" w14:textId="77777777" w:rsidR="0080370F" w:rsidRPr="00BD5C1D" w:rsidRDefault="0080370F" w:rsidP="009477F1">
            <w:pPr>
              <w:spacing w:line="480" w:lineRule="auto"/>
              <w:rPr>
                <w:rFonts w:ascii="Times New Roman" w:hAnsi="Times New Roman" w:cs="Times New Roman"/>
                <w:color w:val="000000" w:themeColor="text1"/>
              </w:rPr>
            </w:pPr>
          </w:p>
        </w:tc>
      </w:tr>
      <w:tr w:rsidR="0080370F" w:rsidRPr="00BD5C1D" w14:paraId="12F05DCB" w14:textId="77777777" w:rsidTr="009477F1">
        <w:tc>
          <w:tcPr>
            <w:tcW w:w="1527" w:type="dxa"/>
          </w:tcPr>
          <w:p w14:paraId="7A44847B" w14:textId="77777777" w:rsidR="0080370F" w:rsidRPr="00BD5C1D" w:rsidRDefault="0080370F" w:rsidP="009477F1">
            <w:pPr>
              <w:spacing w:line="480" w:lineRule="auto"/>
              <w:rPr>
                <w:rFonts w:ascii="Times New Roman" w:hAnsi="Times New Roman" w:cs="Times New Roman"/>
                <w:color w:val="000000" w:themeColor="text1"/>
              </w:rPr>
            </w:pPr>
          </w:p>
        </w:tc>
        <w:tc>
          <w:tcPr>
            <w:tcW w:w="2528" w:type="dxa"/>
          </w:tcPr>
          <w:p w14:paraId="319B4B49"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Life Course Perspective</w:t>
            </w:r>
          </w:p>
        </w:tc>
        <w:tc>
          <w:tcPr>
            <w:tcW w:w="4193" w:type="dxa"/>
          </w:tcPr>
          <w:p w14:paraId="2DA3F8E0"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Considers health equity across the lifespan. Measures how health equity evolves over time, influenced by age and life stages.</w:t>
            </w:r>
          </w:p>
        </w:tc>
        <w:tc>
          <w:tcPr>
            <w:tcW w:w="3092" w:type="dxa"/>
          </w:tcPr>
          <w:p w14:paraId="068F7C8D" w14:textId="77777777" w:rsidR="0080370F" w:rsidRPr="00BD5C1D" w:rsidRDefault="0080370F" w:rsidP="0080370F">
            <w:pPr>
              <w:pStyle w:val="ListParagraph"/>
              <w:numPr>
                <w:ilvl w:val="0"/>
                <w:numId w:val="5"/>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eHEF</w:t>
            </w:r>
          </w:p>
          <w:p w14:paraId="49A9D229" w14:textId="77777777" w:rsidR="0080370F" w:rsidRPr="00BD5C1D" w:rsidRDefault="0080370F" w:rsidP="0080370F">
            <w:pPr>
              <w:pStyle w:val="ListParagraph"/>
              <w:numPr>
                <w:ilvl w:val="0"/>
                <w:numId w:val="5"/>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ROGRESS-PLUS</w:t>
            </w:r>
          </w:p>
        </w:tc>
      </w:tr>
      <w:tr w:rsidR="0080370F" w:rsidRPr="00BD5C1D" w14:paraId="6C4CF85E" w14:textId="77777777" w:rsidTr="009477F1">
        <w:tc>
          <w:tcPr>
            <w:tcW w:w="1527" w:type="dxa"/>
          </w:tcPr>
          <w:p w14:paraId="2A4AE1A1" w14:textId="77777777" w:rsidR="0080370F" w:rsidRPr="00BD5C1D" w:rsidRDefault="0080370F" w:rsidP="009477F1">
            <w:pPr>
              <w:spacing w:line="480" w:lineRule="auto"/>
              <w:rPr>
                <w:rFonts w:ascii="Times New Roman" w:hAnsi="Times New Roman" w:cs="Times New Roman"/>
                <w:color w:val="000000" w:themeColor="text1"/>
              </w:rPr>
            </w:pPr>
          </w:p>
        </w:tc>
        <w:tc>
          <w:tcPr>
            <w:tcW w:w="2528" w:type="dxa"/>
          </w:tcPr>
          <w:p w14:paraId="15BEAFC3"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erson-Centered Design</w:t>
            </w:r>
          </w:p>
        </w:tc>
        <w:tc>
          <w:tcPr>
            <w:tcW w:w="4193" w:type="dxa"/>
          </w:tcPr>
          <w:p w14:paraId="4F699040"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Ensuring inclusivity and accessibility through user-centered approaches.</w:t>
            </w:r>
          </w:p>
        </w:tc>
        <w:tc>
          <w:tcPr>
            <w:tcW w:w="3092" w:type="dxa"/>
          </w:tcPr>
          <w:p w14:paraId="1FCFBADF" w14:textId="77777777" w:rsidR="0080370F" w:rsidRPr="00BD5C1D" w:rsidRDefault="0080370F" w:rsidP="0080370F">
            <w:pPr>
              <w:pStyle w:val="ListParagraph"/>
              <w:numPr>
                <w:ilvl w:val="0"/>
                <w:numId w:val="6"/>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F</w:t>
            </w:r>
          </w:p>
          <w:p w14:paraId="7F40CBC2" w14:textId="77777777" w:rsidR="0080370F" w:rsidRPr="00BD5C1D" w:rsidRDefault="0080370F" w:rsidP="0080370F">
            <w:pPr>
              <w:pStyle w:val="ListParagraph"/>
              <w:numPr>
                <w:ilvl w:val="0"/>
                <w:numId w:val="6"/>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 xml:space="preserve">DH-EquIR </w:t>
            </w:r>
          </w:p>
          <w:p w14:paraId="73D5CE01" w14:textId="77777777" w:rsidR="0080370F" w:rsidRPr="00BD5C1D" w:rsidRDefault="0080370F" w:rsidP="0080370F">
            <w:pPr>
              <w:pStyle w:val="ListParagraph"/>
              <w:numPr>
                <w:ilvl w:val="0"/>
                <w:numId w:val="6"/>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 Model for Advancing Digital Health Access to Foster Health Equity</w:t>
            </w:r>
          </w:p>
        </w:tc>
      </w:tr>
      <w:tr w:rsidR="0080370F" w:rsidRPr="00BD5C1D" w14:paraId="4ECB1C2A" w14:textId="77777777" w:rsidTr="009477F1">
        <w:tc>
          <w:tcPr>
            <w:tcW w:w="1527" w:type="dxa"/>
          </w:tcPr>
          <w:p w14:paraId="5FE11FAA" w14:textId="77777777" w:rsidR="0080370F" w:rsidRPr="00BD5C1D" w:rsidRDefault="0080370F" w:rsidP="009477F1">
            <w:pPr>
              <w:spacing w:line="480" w:lineRule="auto"/>
              <w:rPr>
                <w:rFonts w:ascii="Times New Roman" w:hAnsi="Times New Roman" w:cs="Times New Roman"/>
                <w:color w:val="000000" w:themeColor="text1"/>
              </w:rPr>
            </w:pPr>
          </w:p>
        </w:tc>
        <w:tc>
          <w:tcPr>
            <w:tcW w:w="2528" w:type="dxa"/>
          </w:tcPr>
          <w:p w14:paraId="5A889DCA"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recise Quantitative Digital Equity Metrics</w:t>
            </w:r>
          </w:p>
        </w:tc>
        <w:tc>
          <w:tcPr>
            <w:tcW w:w="4193" w:type="dxa"/>
          </w:tcPr>
          <w:p w14:paraId="461A30D7" w14:textId="77777777" w:rsidR="0080370F" w:rsidRPr="00BD5C1D" w:rsidRDefault="0080370F" w:rsidP="009477F1">
            <w:p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Focuses on specialized measures for digital health equity. These metrics can improve the precision of interventions and allows tracking of progress toward more equitable digital health outcomes.</w:t>
            </w:r>
          </w:p>
        </w:tc>
        <w:tc>
          <w:tcPr>
            <w:tcW w:w="3092" w:type="dxa"/>
          </w:tcPr>
          <w:p w14:paraId="75D07581" w14:textId="77777777" w:rsidR="0080370F" w:rsidRPr="00BD5C1D" w:rsidRDefault="0080370F" w:rsidP="0080370F">
            <w:pPr>
              <w:pStyle w:val="ListParagraph"/>
              <w:numPr>
                <w:ilvl w:val="0"/>
                <w:numId w:val="7"/>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F</w:t>
            </w:r>
          </w:p>
          <w:p w14:paraId="5938C80E" w14:textId="77777777" w:rsidR="0080370F" w:rsidRPr="00BD5C1D" w:rsidRDefault="0080370F" w:rsidP="0080370F">
            <w:pPr>
              <w:pStyle w:val="ListParagraph"/>
              <w:numPr>
                <w:ilvl w:val="0"/>
                <w:numId w:val="7"/>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DH-EquIR</w:t>
            </w:r>
          </w:p>
          <w:p w14:paraId="725F9407" w14:textId="77777777" w:rsidR="0080370F" w:rsidRPr="00BD5C1D" w:rsidRDefault="0080370F" w:rsidP="0080370F">
            <w:pPr>
              <w:pStyle w:val="ListParagraph"/>
              <w:numPr>
                <w:ilvl w:val="0"/>
                <w:numId w:val="7"/>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A Model for Advancing Digital Health Access to Foster Health Equity</w:t>
            </w:r>
          </w:p>
          <w:p w14:paraId="57BED3AB" w14:textId="77777777" w:rsidR="0080370F" w:rsidRPr="00BD5C1D" w:rsidRDefault="0080370F" w:rsidP="0080370F">
            <w:pPr>
              <w:pStyle w:val="ListParagraph"/>
              <w:numPr>
                <w:ilvl w:val="0"/>
                <w:numId w:val="7"/>
              </w:numPr>
              <w:spacing w:line="480" w:lineRule="auto"/>
              <w:rPr>
                <w:rFonts w:ascii="Times New Roman" w:hAnsi="Times New Roman" w:cs="Times New Roman"/>
                <w:color w:val="000000" w:themeColor="text1"/>
              </w:rPr>
            </w:pPr>
            <w:r w:rsidRPr="00BD5C1D">
              <w:rPr>
                <w:rFonts w:ascii="Times New Roman" w:hAnsi="Times New Roman" w:cs="Times New Roman"/>
                <w:color w:val="000000" w:themeColor="text1"/>
              </w:rPr>
              <w:t>Process Model of Healthcare Access, Quality and Equity</w:t>
            </w:r>
          </w:p>
        </w:tc>
      </w:tr>
    </w:tbl>
    <w:p w14:paraId="7515EEA3" w14:textId="77777777" w:rsidR="002F46BA" w:rsidRDefault="002F46BA"/>
    <w:sectPr w:rsidR="002F46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B186E"/>
    <w:multiLevelType w:val="hybridMultilevel"/>
    <w:tmpl w:val="C37E33A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CD712D"/>
    <w:multiLevelType w:val="hybridMultilevel"/>
    <w:tmpl w:val="4DF65F4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5A6879"/>
    <w:multiLevelType w:val="multilevel"/>
    <w:tmpl w:val="2F80BFA0"/>
    <w:lvl w:ilvl="0">
      <w:start w:val="1"/>
      <w:numFmt w:val="decimal"/>
      <w:lvlText w:val="%1."/>
      <w:lvlJc w:val="left"/>
      <w:pPr>
        <w:ind w:left="720" w:hanging="360"/>
      </w:pPr>
    </w:lvl>
    <w:lvl w:ilvl="1">
      <w:start w:val="2"/>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CAD6DAC"/>
    <w:multiLevelType w:val="hybridMultilevel"/>
    <w:tmpl w:val="B440A928"/>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9FE49CD"/>
    <w:multiLevelType w:val="hybridMultilevel"/>
    <w:tmpl w:val="60A29E74"/>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10679F7"/>
    <w:multiLevelType w:val="hybridMultilevel"/>
    <w:tmpl w:val="AE0208D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F544A21"/>
    <w:multiLevelType w:val="hybridMultilevel"/>
    <w:tmpl w:val="C012054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8B34259"/>
    <w:multiLevelType w:val="hybridMultilevel"/>
    <w:tmpl w:val="47D4048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43747348">
    <w:abstractNumId w:val="6"/>
  </w:num>
  <w:num w:numId="2" w16cid:durableId="2100132391">
    <w:abstractNumId w:val="1"/>
  </w:num>
  <w:num w:numId="3" w16cid:durableId="596407847">
    <w:abstractNumId w:val="0"/>
  </w:num>
  <w:num w:numId="4" w16cid:durableId="1957566085">
    <w:abstractNumId w:val="4"/>
  </w:num>
  <w:num w:numId="5" w16cid:durableId="2073189658">
    <w:abstractNumId w:val="7"/>
  </w:num>
  <w:num w:numId="6" w16cid:durableId="752161721">
    <w:abstractNumId w:val="5"/>
  </w:num>
  <w:num w:numId="7" w16cid:durableId="1418555063">
    <w:abstractNumId w:val="2"/>
  </w:num>
  <w:num w:numId="8" w16cid:durableId="5394433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70F"/>
    <w:rsid w:val="000E2E14"/>
    <w:rsid w:val="000F1AF8"/>
    <w:rsid w:val="00130CEA"/>
    <w:rsid w:val="001C6BFF"/>
    <w:rsid w:val="00264CB1"/>
    <w:rsid w:val="00273760"/>
    <w:rsid w:val="0029409A"/>
    <w:rsid w:val="002D67BE"/>
    <w:rsid w:val="002F46BA"/>
    <w:rsid w:val="0030380B"/>
    <w:rsid w:val="00311CBC"/>
    <w:rsid w:val="00325002"/>
    <w:rsid w:val="003F353E"/>
    <w:rsid w:val="004326BB"/>
    <w:rsid w:val="004C2210"/>
    <w:rsid w:val="004D0E12"/>
    <w:rsid w:val="005469C8"/>
    <w:rsid w:val="005E58F9"/>
    <w:rsid w:val="005E5DCB"/>
    <w:rsid w:val="00627B6C"/>
    <w:rsid w:val="00673875"/>
    <w:rsid w:val="006A7E01"/>
    <w:rsid w:val="00734103"/>
    <w:rsid w:val="00736887"/>
    <w:rsid w:val="007735E4"/>
    <w:rsid w:val="00790EB7"/>
    <w:rsid w:val="0080370F"/>
    <w:rsid w:val="0080732E"/>
    <w:rsid w:val="00874502"/>
    <w:rsid w:val="008B1A0F"/>
    <w:rsid w:val="0092213E"/>
    <w:rsid w:val="009D799D"/>
    <w:rsid w:val="009E0638"/>
    <w:rsid w:val="00A01F96"/>
    <w:rsid w:val="00A933F7"/>
    <w:rsid w:val="00A97175"/>
    <w:rsid w:val="00AF5C6E"/>
    <w:rsid w:val="00B54BFB"/>
    <w:rsid w:val="00B63DF1"/>
    <w:rsid w:val="00BF42B3"/>
    <w:rsid w:val="00C23D1E"/>
    <w:rsid w:val="00CB1A03"/>
    <w:rsid w:val="00D53564"/>
    <w:rsid w:val="00D87FCF"/>
    <w:rsid w:val="00DE05E2"/>
    <w:rsid w:val="00E15722"/>
    <w:rsid w:val="00E45D7A"/>
    <w:rsid w:val="00E8776C"/>
    <w:rsid w:val="00EC7156"/>
    <w:rsid w:val="00EE6600"/>
    <w:rsid w:val="00F36F5A"/>
    <w:rsid w:val="00F437FD"/>
    <w:rsid w:val="00F71D72"/>
    <w:rsid w:val="00FC16FC"/>
    <w:rsid w:val="00FD176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BB677B"/>
  <w15:chartTrackingRefBased/>
  <w15:docId w15:val="{49093FCA-AF71-014E-851F-0595DD105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70F"/>
  </w:style>
  <w:style w:type="paragraph" w:styleId="Heading1">
    <w:name w:val="heading 1"/>
    <w:basedOn w:val="Normal"/>
    <w:next w:val="Normal"/>
    <w:link w:val="Heading1Char"/>
    <w:uiPriority w:val="9"/>
    <w:qFormat/>
    <w:rsid w:val="008037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37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37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37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37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37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37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37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37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7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37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37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37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37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37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37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37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370F"/>
    <w:rPr>
      <w:rFonts w:eastAsiaTheme="majorEastAsia" w:cstheme="majorBidi"/>
      <w:color w:val="272727" w:themeColor="text1" w:themeTint="D8"/>
    </w:rPr>
  </w:style>
  <w:style w:type="paragraph" w:styleId="Title">
    <w:name w:val="Title"/>
    <w:basedOn w:val="Normal"/>
    <w:next w:val="Normal"/>
    <w:link w:val="TitleChar"/>
    <w:uiPriority w:val="10"/>
    <w:qFormat/>
    <w:rsid w:val="008037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37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37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37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370F"/>
    <w:pPr>
      <w:spacing w:before="160"/>
      <w:jc w:val="center"/>
    </w:pPr>
    <w:rPr>
      <w:i/>
      <w:iCs/>
      <w:color w:val="404040" w:themeColor="text1" w:themeTint="BF"/>
    </w:rPr>
  </w:style>
  <w:style w:type="character" w:customStyle="1" w:styleId="QuoteChar">
    <w:name w:val="Quote Char"/>
    <w:basedOn w:val="DefaultParagraphFont"/>
    <w:link w:val="Quote"/>
    <w:uiPriority w:val="29"/>
    <w:rsid w:val="0080370F"/>
    <w:rPr>
      <w:i/>
      <w:iCs/>
      <w:color w:val="404040" w:themeColor="text1" w:themeTint="BF"/>
    </w:rPr>
  </w:style>
  <w:style w:type="paragraph" w:styleId="ListParagraph">
    <w:name w:val="List Paragraph"/>
    <w:basedOn w:val="Normal"/>
    <w:uiPriority w:val="34"/>
    <w:qFormat/>
    <w:rsid w:val="0080370F"/>
    <w:pPr>
      <w:ind w:left="720"/>
      <w:contextualSpacing/>
    </w:pPr>
  </w:style>
  <w:style w:type="character" w:styleId="IntenseEmphasis">
    <w:name w:val="Intense Emphasis"/>
    <w:basedOn w:val="DefaultParagraphFont"/>
    <w:uiPriority w:val="21"/>
    <w:qFormat/>
    <w:rsid w:val="0080370F"/>
    <w:rPr>
      <w:i/>
      <w:iCs/>
      <w:color w:val="0F4761" w:themeColor="accent1" w:themeShade="BF"/>
    </w:rPr>
  </w:style>
  <w:style w:type="paragraph" w:styleId="IntenseQuote">
    <w:name w:val="Intense Quote"/>
    <w:basedOn w:val="Normal"/>
    <w:next w:val="Normal"/>
    <w:link w:val="IntenseQuoteChar"/>
    <w:uiPriority w:val="30"/>
    <w:qFormat/>
    <w:rsid w:val="008037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370F"/>
    <w:rPr>
      <w:i/>
      <w:iCs/>
      <w:color w:val="0F4761" w:themeColor="accent1" w:themeShade="BF"/>
    </w:rPr>
  </w:style>
  <w:style w:type="character" w:styleId="IntenseReference">
    <w:name w:val="Intense Reference"/>
    <w:basedOn w:val="DefaultParagraphFont"/>
    <w:uiPriority w:val="32"/>
    <w:qFormat/>
    <w:rsid w:val="0080370F"/>
    <w:rPr>
      <w:b/>
      <w:bCs/>
      <w:smallCaps/>
      <w:color w:val="0F4761" w:themeColor="accent1" w:themeShade="BF"/>
      <w:spacing w:val="5"/>
    </w:rPr>
  </w:style>
  <w:style w:type="table" w:styleId="TableGrid">
    <w:name w:val="Table Grid"/>
    <w:basedOn w:val="TableNormal"/>
    <w:uiPriority w:val="39"/>
    <w:rsid w:val="00803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19</Words>
  <Characters>3123</Characters>
  <Application>Microsoft Office Word</Application>
  <DocSecurity>0</DocSecurity>
  <Lines>56</Lines>
  <Paragraphs>33</Paragraphs>
  <ScaleCrop>false</ScaleCrop>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 Wang</dc:creator>
  <cp:keywords/>
  <dc:description/>
  <cp:lastModifiedBy>Siyu Wang</cp:lastModifiedBy>
  <cp:revision>1</cp:revision>
  <dcterms:created xsi:type="dcterms:W3CDTF">2025-04-24T04:27:00Z</dcterms:created>
  <dcterms:modified xsi:type="dcterms:W3CDTF">2025-04-24T04:27:00Z</dcterms:modified>
</cp:coreProperties>
</file>